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C0096F" w14:textId="6E49379E" w:rsidR="00FF60B0" w:rsidRDefault="00D34874">
      <w:pPr>
        <w:widowControl/>
        <w:jc w:val="left"/>
        <w:textAlignment w:val="center"/>
        <w:rPr>
          <w:rFonts w:ascii="Times New Roman" w:eastAsia="SimSun" w:hAnsi="Times New Roman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  <w:lang w:bidi="ar"/>
        </w:rPr>
        <w:t xml:space="preserve">Supplementary </w:t>
      </w:r>
      <w:r w:rsidR="00000000">
        <w:rPr>
          <w:rFonts w:ascii="Times New Roman" w:eastAsia="SimSun" w:hAnsi="Times New Roman" w:cs="Times New Roman" w:hint="eastAsia"/>
          <w:b/>
          <w:bCs/>
          <w:color w:val="000000"/>
          <w:kern w:val="0"/>
          <w:sz w:val="18"/>
          <w:szCs w:val="18"/>
          <w:lang w:bidi="ar"/>
        </w:rPr>
        <w:t xml:space="preserve">Tabl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  <w:lang w:bidi="ar"/>
        </w:rPr>
        <w:t>1</w:t>
      </w:r>
      <w:r w:rsidR="00000000">
        <w:rPr>
          <w:rFonts w:ascii="Times New Roman" w:eastAsia="SimSun" w:hAnsi="Times New Roman" w:cs="Times New Roman" w:hint="eastAsia"/>
          <w:b/>
          <w:bCs/>
          <w:color w:val="000000"/>
          <w:kern w:val="0"/>
          <w:sz w:val="18"/>
          <w:szCs w:val="18"/>
          <w:lang w:bidi="ar"/>
        </w:rPr>
        <w:t>.</w:t>
      </w:r>
      <w:r w:rsidR="00000000">
        <w:rPr>
          <w:rFonts w:ascii="Times New Roman" w:eastAsia="SimSun" w:hAnsi="Times New Roman" w:cs="Times New Roman" w:hint="eastAsia"/>
          <w:color w:val="000000"/>
          <w:kern w:val="0"/>
          <w:sz w:val="18"/>
          <w:szCs w:val="18"/>
          <w:lang w:bidi="ar"/>
        </w:rPr>
        <w:t xml:space="preserve"> Detailed protein-protein interaction data underlying Figure 6B.</w:t>
      </w:r>
    </w:p>
    <w:tbl>
      <w:tblPr>
        <w:tblW w:w="8424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779"/>
        <w:gridCol w:w="825"/>
        <w:gridCol w:w="675"/>
        <w:gridCol w:w="6145"/>
      </w:tblGrid>
      <w:tr w:rsidR="00FF60B0" w14:paraId="0950B694" w14:textId="77777777">
        <w:trPr>
          <w:trHeight w:val="310"/>
        </w:trPr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933140" w14:textId="77777777" w:rsidR="00FF60B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de1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16E5EE" w14:textId="77777777" w:rsidR="00FF60B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de2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0CA2AC" w14:textId="77777777" w:rsidR="00FF60B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core</w:t>
            </w:r>
          </w:p>
        </w:tc>
        <w:tc>
          <w:tcPr>
            <w:tcW w:w="6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AD371" w14:textId="77777777" w:rsidR="00FF60B0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vidence Types</w:t>
            </w:r>
          </w:p>
        </w:tc>
      </w:tr>
      <w:tr w:rsidR="00FF60B0" w14:paraId="19A05D61" w14:textId="77777777">
        <w:trPr>
          <w:trHeight w:val="607"/>
        </w:trPr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EE54C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gat2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35C3C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gat1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CEBCC" w14:textId="77777777" w:rsidR="00FF60B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95</w:t>
            </w:r>
          </w:p>
        </w:tc>
        <w:tc>
          <w:tcPr>
            <w:tcW w:w="61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E3532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-Expression, Co-Mentioned in Pubmed Abstracts, </w:t>
            </w:r>
          </w:p>
          <w:p w14:paraId="77359417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sociation in Curated Databases, Experimental/Biochemical Data</w:t>
            </w:r>
          </w:p>
        </w:tc>
      </w:tr>
      <w:tr w:rsidR="00FF60B0" w14:paraId="1A40890E" w14:textId="77777777">
        <w:trPr>
          <w:trHeight w:val="28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A5F31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gat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104CB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pin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F7B42" w14:textId="77777777" w:rsidR="00FF60B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7</w:t>
            </w:r>
          </w:p>
        </w:tc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490E2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-Expression, Co-Mentioned in Pubmed Abstracts, </w:t>
            </w:r>
          </w:p>
          <w:p w14:paraId="2292170A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sociation in Curated Databases, Experimental/Biochemical Data</w:t>
            </w:r>
          </w:p>
        </w:tc>
      </w:tr>
      <w:tr w:rsidR="00FF60B0" w14:paraId="4D315E91" w14:textId="77777777">
        <w:trPr>
          <w:trHeight w:val="28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41DF28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gat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82341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pin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BA9DC" w14:textId="77777777" w:rsidR="00FF60B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56</w:t>
            </w:r>
          </w:p>
        </w:tc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C62848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-Mentioned in Pubmed Abstracts, </w:t>
            </w:r>
          </w:p>
          <w:p w14:paraId="2A772CB1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sociation in Curated Databases, Experimental/Biochemical Data</w:t>
            </w:r>
          </w:p>
        </w:tc>
      </w:tr>
      <w:tr w:rsidR="00FF60B0" w14:paraId="4B442CC7" w14:textId="77777777">
        <w:trPr>
          <w:trHeight w:val="28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9F29F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gat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0A35D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Lpin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011AF" w14:textId="77777777" w:rsidR="00FF60B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46</w:t>
            </w:r>
          </w:p>
        </w:tc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19BAC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-Expression, Co-Mentioned in Pubmed Abstracts,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2EEE0AF5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sociation in Curated Databases, Experimental/Biochemical Data</w:t>
            </w:r>
          </w:p>
        </w:tc>
      </w:tr>
      <w:tr w:rsidR="00FF60B0" w14:paraId="34EDC23B" w14:textId="77777777">
        <w:trPr>
          <w:trHeight w:val="28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E08BD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gat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A083C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pp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6A982" w14:textId="77777777" w:rsidR="00FF60B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3</w:t>
            </w:r>
          </w:p>
        </w:tc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C2823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-Mentioned in Pubmed Abstracts, </w:t>
            </w:r>
          </w:p>
          <w:p w14:paraId="03AF33E3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sociation in Curated Databases</w:t>
            </w:r>
          </w:p>
        </w:tc>
      </w:tr>
      <w:tr w:rsidR="00FF60B0" w14:paraId="50261DC4" w14:textId="77777777">
        <w:trPr>
          <w:trHeight w:val="28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650A1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gat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7C8D7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lpp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7D43E" w14:textId="77777777" w:rsidR="00FF60B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41</w:t>
            </w:r>
          </w:p>
        </w:tc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06BB1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-Expression, Co-Mentioned in Pubmed Abstracts, </w:t>
            </w:r>
          </w:p>
          <w:p w14:paraId="10A5B75C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sociation in Curated Databases</w:t>
            </w:r>
          </w:p>
        </w:tc>
      </w:tr>
      <w:tr w:rsidR="00FF60B0" w14:paraId="530CF052" w14:textId="77777777">
        <w:trPr>
          <w:trHeight w:val="28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913DD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gat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790C7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nlip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E4612" w14:textId="77777777" w:rsidR="00FF60B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4</w:t>
            </w:r>
          </w:p>
        </w:tc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E52626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-Mentioned in Pubmed Abstracts, </w:t>
            </w:r>
          </w:p>
          <w:p w14:paraId="77E02153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sociation in Curated Databases</w:t>
            </w:r>
          </w:p>
        </w:tc>
      </w:tr>
      <w:tr w:rsidR="00FF60B0" w14:paraId="09B8C290" w14:textId="77777777">
        <w:trPr>
          <w:trHeight w:val="28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AB917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gat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DC832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npla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D38BD8" w14:textId="77777777" w:rsidR="00FF60B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78</w:t>
            </w:r>
          </w:p>
        </w:tc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3C77C7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-Expression, Co-Mentioned in Pubmed Abstracts, </w:t>
            </w:r>
          </w:p>
          <w:p w14:paraId="38735651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sociation in Curated Databases</w:t>
            </w:r>
          </w:p>
        </w:tc>
      </w:tr>
      <w:tr w:rsidR="00FF60B0" w14:paraId="711EC34A" w14:textId="77777777">
        <w:trPr>
          <w:trHeight w:val="280"/>
        </w:trPr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BFB56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gat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1407B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Pnpla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7277F" w14:textId="77777777" w:rsidR="00FF60B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62</w:t>
            </w:r>
          </w:p>
        </w:tc>
        <w:tc>
          <w:tcPr>
            <w:tcW w:w="61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901D99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-Expression, Co-Mentioned in Pubmed Abstracts, </w:t>
            </w:r>
          </w:p>
          <w:p w14:paraId="52347D32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sociation in Curated Databases</w:t>
            </w:r>
          </w:p>
        </w:tc>
      </w:tr>
      <w:tr w:rsidR="00FF60B0" w14:paraId="1A541FD6" w14:textId="77777777">
        <w:trPr>
          <w:trHeight w:val="280"/>
        </w:trPr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2578BF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gat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C30D1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lc27a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FDB2BA" w14:textId="77777777" w:rsidR="00FF60B0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86</w:t>
            </w:r>
          </w:p>
        </w:tc>
        <w:tc>
          <w:tcPr>
            <w:tcW w:w="6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1D3C239A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Co-Expression,Co-Mentioned in Pubmed Abstracts, </w:t>
            </w:r>
          </w:p>
          <w:p w14:paraId="60FF01C6" w14:textId="77777777" w:rsidR="00FF60B0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perimental/Biochemical Data</w:t>
            </w:r>
          </w:p>
        </w:tc>
      </w:tr>
    </w:tbl>
    <w:p w14:paraId="137CC398" w14:textId="77777777" w:rsidR="00FF60B0" w:rsidRDefault="00FF60B0"/>
    <w:sectPr w:rsidR="00FF60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B0464FB"/>
    <w:rsid w:val="00D21694"/>
    <w:rsid w:val="00D34874"/>
    <w:rsid w:val="00E225D7"/>
    <w:rsid w:val="00FF60B0"/>
    <w:rsid w:val="067C2241"/>
    <w:rsid w:val="0E1C70B3"/>
    <w:rsid w:val="2EE35011"/>
    <w:rsid w:val="4ACB069E"/>
    <w:rsid w:val="5C064C2F"/>
    <w:rsid w:val="7B0464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C23AC23"/>
  <w15:docId w15:val="{3C194382-36E9-407B-81FC-B5F4DEC20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水</dc:creator>
  <cp:lastModifiedBy>Gillian Attard</cp:lastModifiedBy>
  <cp:revision>2</cp:revision>
  <dcterms:created xsi:type="dcterms:W3CDTF">2025-04-05T13:02:00Z</dcterms:created>
  <dcterms:modified xsi:type="dcterms:W3CDTF">2025-05-19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2116310B9D84F2C870889A943DFC839_11</vt:lpwstr>
  </property>
  <property fmtid="{D5CDD505-2E9C-101B-9397-08002B2CF9AE}" pid="4" name="KSOTemplateDocerSaveRecord">
    <vt:lpwstr>eyJoZGlkIjoiYzQzNWQ0ZDkxOGQ3ZDY0MzJhMDUyY2IwZDMwZGQ4NjgiLCJ1c2VySWQiOiI2ODI0NTYwNjQifQ==</vt:lpwstr>
  </property>
</Properties>
</file>